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38E98" w14:textId="629FD631" w:rsidR="000B2F40" w:rsidRPr="007701B1" w:rsidRDefault="000B2F40" w:rsidP="00DB2C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701B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="00DB2CA5" w:rsidRPr="007701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7701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ultiple Linear Regression Model explaining influential weather variables on abundance of adult female </w:t>
      </w:r>
      <w:r w:rsidRPr="007701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e</w:t>
      </w:r>
      <w:r w:rsidR="004B1A22" w:rsidRPr="007701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des</w:t>
      </w:r>
      <w:r w:rsidRPr="007701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aegypti</w:t>
      </w:r>
      <w:r w:rsidRPr="007701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W w:w="5472" w:type="dxa"/>
        <w:tblLook w:val="04A0" w:firstRow="1" w:lastRow="0" w:firstColumn="1" w:lastColumn="0" w:noHBand="0" w:noVBand="1"/>
      </w:tblPr>
      <w:tblGrid>
        <w:gridCol w:w="1600"/>
        <w:gridCol w:w="992"/>
        <w:gridCol w:w="960"/>
        <w:gridCol w:w="960"/>
        <w:gridCol w:w="960"/>
      </w:tblGrid>
      <w:tr w:rsidR="000B2F40" w:rsidRPr="00FC272C" w14:paraId="2F514B6A" w14:textId="77777777" w:rsidTr="000B366D">
        <w:trPr>
          <w:trHeight w:val="288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2872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8557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320C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d. </w:t>
            </w:r>
            <w:proofErr w:type="spellStart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CF39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gramEnd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A7E1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B2F40" w:rsidRPr="00FC272C" w14:paraId="2F511430" w14:textId="77777777" w:rsidTr="000B366D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F1E8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274C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7C88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32CA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50DE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04</w:t>
            </w:r>
          </w:p>
        </w:tc>
      </w:tr>
      <w:tr w:rsidR="000B2F40" w:rsidRPr="00FC272C" w14:paraId="4203AC3D" w14:textId="77777777" w:rsidTr="000B366D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5079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</w:t>
            </w:r>
            <w:proofErr w:type="gramEnd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mean_DW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2665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D4DF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433C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0E91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2</w:t>
            </w:r>
          </w:p>
        </w:tc>
      </w:tr>
      <w:tr w:rsidR="000B2F40" w:rsidRPr="00FC272C" w14:paraId="6E2B32B0" w14:textId="77777777" w:rsidTr="000B366D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78A7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</w:t>
            </w:r>
            <w:proofErr w:type="gramEnd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mean_DT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6601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E4D9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F9F4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C40F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87</w:t>
            </w:r>
          </w:p>
        </w:tc>
      </w:tr>
      <w:tr w:rsidR="000B2F40" w:rsidRPr="00FC272C" w14:paraId="7E7506DD" w14:textId="77777777" w:rsidTr="000B366D">
        <w:trPr>
          <w:trHeight w:val="288"/>
        </w:trPr>
        <w:tc>
          <w:tcPr>
            <w:tcW w:w="54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F78" w14:textId="62CFC24E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</w:t>
            </w:r>
            <w:proofErr w:type="spellStart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  <w:proofErr w:type="spellEnd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-</w:t>
            </w:r>
            <w:proofErr w:type="gramStart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:</w:t>
            </w:r>
            <w:proofErr w:type="gramEnd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697</w:t>
            </w:r>
          </w:p>
        </w:tc>
      </w:tr>
      <w:tr w:rsidR="000B2F40" w:rsidRPr="00FC272C" w14:paraId="7942F028" w14:textId="77777777" w:rsidTr="000B366D">
        <w:trPr>
          <w:trHeight w:val="288"/>
        </w:trPr>
        <w:tc>
          <w:tcPr>
            <w:tcW w:w="54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35EF" w14:textId="77777777" w:rsidR="000B2F40" w:rsidRPr="00FC272C" w:rsidRDefault="000B2F40" w:rsidP="000B366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R-</w:t>
            </w:r>
            <w:proofErr w:type="spellStart"/>
            <w:proofErr w:type="gramStart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red</w:t>
            </w:r>
            <w:proofErr w:type="spellEnd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gramEnd"/>
            <w:r w:rsidRPr="00FC2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.5958</w:t>
            </w:r>
          </w:p>
        </w:tc>
      </w:tr>
    </w:tbl>
    <w:p w14:paraId="180422AC" w14:textId="77777777" w:rsidR="000B2F40" w:rsidRPr="00CD39CD" w:rsidRDefault="000B2F40" w:rsidP="000B2F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B2E8F0" w14:textId="6C4FD41F" w:rsidR="000B2F40" w:rsidRPr="007701B1" w:rsidRDefault="000B2F40" w:rsidP="00DB2CA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701B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="00DB2CA5" w:rsidRPr="007701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7701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odel comparisons explaining influential weather variables on </w:t>
      </w:r>
      <w:r w:rsidR="007A442E" w:rsidRPr="007701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edes</w:t>
      </w:r>
      <w:r w:rsidR="007A442E" w:rsidRPr="007701B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701B1">
        <w:rPr>
          <w:rFonts w:ascii="Times New Roman" w:hAnsi="Times New Roman" w:cs="Times New Roman"/>
          <w:b/>
          <w:bCs/>
          <w:sz w:val="20"/>
          <w:szCs w:val="20"/>
          <w:lang w:val="en-US"/>
        </w:rPr>
        <w:t>egg laying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3083"/>
        <w:gridCol w:w="3083"/>
        <w:gridCol w:w="3086"/>
      </w:tblGrid>
      <w:tr w:rsidR="000B2F40" w:rsidRPr="00DB2CA5" w14:paraId="1F7F0FD9" w14:textId="77777777" w:rsidTr="000B366D">
        <w:trPr>
          <w:trHeight w:val="528"/>
        </w:trPr>
        <w:tc>
          <w:tcPr>
            <w:tcW w:w="3083" w:type="dxa"/>
          </w:tcPr>
          <w:p w14:paraId="3147688F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083" w:type="dxa"/>
          </w:tcPr>
          <w:p w14:paraId="1B830800" w14:textId="5ABE85D3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SE</w:t>
            </w:r>
            <w:r w:rsidR="00DB2CA5"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ean Squared Error)</w:t>
            </w:r>
          </w:p>
        </w:tc>
        <w:tc>
          <w:tcPr>
            <w:tcW w:w="3086" w:type="dxa"/>
          </w:tcPr>
          <w:p w14:paraId="0CD69782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r squared)</w:t>
            </w:r>
          </w:p>
        </w:tc>
      </w:tr>
      <w:tr w:rsidR="000B2F40" w:rsidRPr="00DB2CA5" w14:paraId="03F7A310" w14:textId="77777777" w:rsidTr="000B366D">
        <w:trPr>
          <w:trHeight w:val="498"/>
        </w:trPr>
        <w:tc>
          <w:tcPr>
            <w:tcW w:w="3083" w:type="dxa"/>
          </w:tcPr>
          <w:p w14:paraId="688FC575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ndom Forest </w:t>
            </w: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ing average temp &amp; average wind)</w:t>
            </w:r>
          </w:p>
        </w:tc>
        <w:tc>
          <w:tcPr>
            <w:tcW w:w="3083" w:type="dxa"/>
          </w:tcPr>
          <w:p w14:paraId="6E96FA3C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.37</w:t>
            </w:r>
          </w:p>
        </w:tc>
        <w:tc>
          <w:tcPr>
            <w:tcW w:w="3086" w:type="dxa"/>
          </w:tcPr>
          <w:p w14:paraId="310ABCBE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3%</w:t>
            </w:r>
          </w:p>
        </w:tc>
      </w:tr>
      <w:tr w:rsidR="000B2F40" w:rsidRPr="00DB2CA5" w14:paraId="73B708C9" w14:textId="77777777" w:rsidTr="000B366D">
        <w:trPr>
          <w:trHeight w:val="528"/>
        </w:trPr>
        <w:tc>
          <w:tcPr>
            <w:tcW w:w="3083" w:type="dxa"/>
          </w:tcPr>
          <w:p w14:paraId="4E374EB7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ndom Forest </w:t>
            </w: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ing DTR &amp;DWR)</w:t>
            </w:r>
          </w:p>
        </w:tc>
        <w:tc>
          <w:tcPr>
            <w:tcW w:w="3083" w:type="dxa"/>
          </w:tcPr>
          <w:p w14:paraId="3AD39B45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.81</w:t>
            </w:r>
          </w:p>
        </w:tc>
        <w:tc>
          <w:tcPr>
            <w:tcW w:w="3086" w:type="dxa"/>
          </w:tcPr>
          <w:p w14:paraId="62F88945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%</w:t>
            </w:r>
          </w:p>
        </w:tc>
      </w:tr>
      <w:tr w:rsidR="000B2F40" w:rsidRPr="00DB2CA5" w14:paraId="09843DE0" w14:textId="77777777" w:rsidTr="000B366D">
        <w:trPr>
          <w:trHeight w:val="498"/>
        </w:trPr>
        <w:tc>
          <w:tcPr>
            <w:tcW w:w="3083" w:type="dxa"/>
          </w:tcPr>
          <w:p w14:paraId="4FD8F65D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ultiple Linear Regression </w:t>
            </w: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ing average temp &amp; average wind)</w:t>
            </w:r>
          </w:p>
        </w:tc>
        <w:tc>
          <w:tcPr>
            <w:tcW w:w="3083" w:type="dxa"/>
          </w:tcPr>
          <w:p w14:paraId="517024A0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68</w:t>
            </w:r>
          </w:p>
        </w:tc>
        <w:tc>
          <w:tcPr>
            <w:tcW w:w="3086" w:type="dxa"/>
          </w:tcPr>
          <w:p w14:paraId="5639FBF8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%</w:t>
            </w:r>
          </w:p>
        </w:tc>
      </w:tr>
      <w:tr w:rsidR="000B2F40" w:rsidRPr="00DB2CA5" w14:paraId="1ADAE0D8" w14:textId="77777777" w:rsidTr="000B366D">
        <w:trPr>
          <w:trHeight w:val="528"/>
        </w:trPr>
        <w:tc>
          <w:tcPr>
            <w:tcW w:w="3083" w:type="dxa"/>
          </w:tcPr>
          <w:p w14:paraId="3146799E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ultiple Linear Regression </w:t>
            </w: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ing DTR &amp;DWR)</w:t>
            </w:r>
          </w:p>
        </w:tc>
        <w:tc>
          <w:tcPr>
            <w:tcW w:w="3083" w:type="dxa"/>
          </w:tcPr>
          <w:p w14:paraId="77B4618F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.1</w:t>
            </w:r>
          </w:p>
        </w:tc>
        <w:tc>
          <w:tcPr>
            <w:tcW w:w="3086" w:type="dxa"/>
          </w:tcPr>
          <w:p w14:paraId="5E0FAFDF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%</w:t>
            </w:r>
          </w:p>
        </w:tc>
      </w:tr>
      <w:tr w:rsidR="000B2F40" w:rsidRPr="00DB2CA5" w14:paraId="0D7C31F5" w14:textId="77777777" w:rsidTr="000B366D">
        <w:trPr>
          <w:trHeight w:val="498"/>
        </w:trPr>
        <w:tc>
          <w:tcPr>
            <w:tcW w:w="3083" w:type="dxa"/>
          </w:tcPr>
          <w:p w14:paraId="59F08859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sso Regression </w:t>
            </w: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ing average temp &amp; average wind)</w:t>
            </w:r>
          </w:p>
        </w:tc>
        <w:tc>
          <w:tcPr>
            <w:tcW w:w="3083" w:type="dxa"/>
          </w:tcPr>
          <w:p w14:paraId="7BAB9BEA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99</w:t>
            </w:r>
          </w:p>
        </w:tc>
        <w:tc>
          <w:tcPr>
            <w:tcW w:w="3086" w:type="dxa"/>
          </w:tcPr>
          <w:p w14:paraId="01895B32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%</w:t>
            </w:r>
          </w:p>
        </w:tc>
      </w:tr>
      <w:tr w:rsidR="000B2F40" w:rsidRPr="00DB2CA5" w14:paraId="735EFA49" w14:textId="77777777" w:rsidTr="000B366D">
        <w:trPr>
          <w:trHeight w:val="528"/>
        </w:trPr>
        <w:tc>
          <w:tcPr>
            <w:tcW w:w="3083" w:type="dxa"/>
          </w:tcPr>
          <w:p w14:paraId="70953E99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sso Regression</w:t>
            </w: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sing DTR &amp;DWR)</w:t>
            </w:r>
          </w:p>
        </w:tc>
        <w:tc>
          <w:tcPr>
            <w:tcW w:w="3083" w:type="dxa"/>
          </w:tcPr>
          <w:p w14:paraId="288F5A93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99</w:t>
            </w:r>
          </w:p>
        </w:tc>
        <w:tc>
          <w:tcPr>
            <w:tcW w:w="3086" w:type="dxa"/>
          </w:tcPr>
          <w:p w14:paraId="1E927353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%</w:t>
            </w:r>
          </w:p>
        </w:tc>
      </w:tr>
      <w:tr w:rsidR="000B2F40" w:rsidRPr="00DB2CA5" w14:paraId="156EE127" w14:textId="77777777" w:rsidTr="000B366D">
        <w:trPr>
          <w:trHeight w:val="498"/>
        </w:trPr>
        <w:tc>
          <w:tcPr>
            <w:tcW w:w="3083" w:type="dxa"/>
          </w:tcPr>
          <w:p w14:paraId="1DB4B922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idge Regression </w:t>
            </w: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ing average temp &amp; average wind)</w:t>
            </w:r>
          </w:p>
        </w:tc>
        <w:tc>
          <w:tcPr>
            <w:tcW w:w="3083" w:type="dxa"/>
          </w:tcPr>
          <w:p w14:paraId="392F1582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.02</w:t>
            </w:r>
          </w:p>
        </w:tc>
        <w:tc>
          <w:tcPr>
            <w:tcW w:w="3086" w:type="dxa"/>
          </w:tcPr>
          <w:p w14:paraId="5E58F2FE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%</w:t>
            </w:r>
          </w:p>
        </w:tc>
      </w:tr>
      <w:tr w:rsidR="000B2F40" w:rsidRPr="00DB2CA5" w14:paraId="02998795" w14:textId="77777777" w:rsidTr="000B366D">
        <w:trPr>
          <w:trHeight w:val="498"/>
        </w:trPr>
        <w:tc>
          <w:tcPr>
            <w:tcW w:w="3083" w:type="dxa"/>
          </w:tcPr>
          <w:p w14:paraId="59C057B4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C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dge Regression</w:t>
            </w: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sing DTR &amp;DWR)</w:t>
            </w:r>
          </w:p>
        </w:tc>
        <w:tc>
          <w:tcPr>
            <w:tcW w:w="3083" w:type="dxa"/>
          </w:tcPr>
          <w:p w14:paraId="42F1799E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.02</w:t>
            </w:r>
          </w:p>
        </w:tc>
        <w:tc>
          <w:tcPr>
            <w:tcW w:w="3086" w:type="dxa"/>
          </w:tcPr>
          <w:p w14:paraId="44D38B73" w14:textId="77777777" w:rsidR="000B2F40" w:rsidRPr="00DB2CA5" w:rsidRDefault="000B2F40" w:rsidP="00DB2CA5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2C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%</w:t>
            </w:r>
          </w:p>
        </w:tc>
      </w:tr>
    </w:tbl>
    <w:p w14:paraId="56F31992" w14:textId="6ECB7EB4" w:rsidR="000B2F40" w:rsidRPr="00CD39CD" w:rsidRDefault="008B7730" w:rsidP="000B2F4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942B5">
        <w:rPr>
          <w:rFonts w:ascii="Times New Roman" w:hAnsi="Times New Roman" w:cs="Times New Roman"/>
          <w:sz w:val="20"/>
          <w:szCs w:val="20"/>
          <w:lang w:val="en-US"/>
        </w:rPr>
        <w:t>DWR, daily range in wind speed; DTR, daily temperature range</w:t>
      </w:r>
    </w:p>
    <w:p w14:paraId="1AC51874" w14:textId="77777777" w:rsidR="000B2F40" w:rsidRDefault="000B2F40"/>
    <w:sectPr w:rsidR="000B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F40"/>
    <w:rsid w:val="000B2F40"/>
    <w:rsid w:val="004342E2"/>
    <w:rsid w:val="004B1A22"/>
    <w:rsid w:val="005942B5"/>
    <w:rsid w:val="007701B1"/>
    <w:rsid w:val="00792965"/>
    <w:rsid w:val="007A442E"/>
    <w:rsid w:val="008B7730"/>
    <w:rsid w:val="00DB2CA5"/>
    <w:rsid w:val="00FC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C9F3F"/>
  <w15:chartTrackingRefBased/>
  <w15:docId w15:val="{2BD4B7E3-E98F-45C9-9A5D-F8C83C984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F40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F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F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F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K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F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K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F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K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F4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K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F4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K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F4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K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F4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K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F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F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F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F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F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F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F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F4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K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F4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K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F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F40"/>
    <w:pPr>
      <w:spacing w:line="278" w:lineRule="auto"/>
      <w:ind w:left="720"/>
      <w:contextualSpacing/>
    </w:pPr>
    <w:rPr>
      <w:kern w:val="2"/>
      <w:sz w:val="24"/>
      <w:szCs w:val="24"/>
      <w:lang w:val="en-K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F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K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F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F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2F40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ouassi, David Poumo</dc:creator>
  <cp:keywords/>
  <dc:description/>
  <cp:lastModifiedBy>Tchouassi, David Poumo</cp:lastModifiedBy>
  <cp:revision>18</cp:revision>
  <dcterms:created xsi:type="dcterms:W3CDTF">2025-01-30T10:34:00Z</dcterms:created>
  <dcterms:modified xsi:type="dcterms:W3CDTF">2025-02-04T08:46:00Z</dcterms:modified>
</cp:coreProperties>
</file>